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1074E" w14:textId="71EC6167" w:rsidR="00E74F71" w:rsidRPr="00322494" w:rsidRDefault="00E74F71" w:rsidP="00E74F71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22494">
        <w:rPr>
          <w:rFonts w:ascii="Times New Roman" w:eastAsia="Arial-BoldMT" w:hAnsi="Times New Roman" w:cs="Times New Roman"/>
          <w:b/>
          <w:bCs/>
          <w:kern w:val="0"/>
          <w:sz w:val="32"/>
          <w:szCs w:val="32"/>
        </w:rPr>
        <w:t>Supplementary Figures</w:t>
      </w:r>
    </w:p>
    <w:p w14:paraId="6FB2840B" w14:textId="77777777" w:rsidR="00E74F71" w:rsidRPr="00322494" w:rsidRDefault="00E74F71" w:rsidP="00407124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27FB099" w14:textId="163E9207" w:rsidR="00DB4BF5" w:rsidRPr="00322494" w:rsidRDefault="00776DDD" w:rsidP="00407124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322494">
        <w:rPr>
          <w:rFonts w:ascii="Times New Roman" w:hAnsi="Times New Roman" w:cs="Times New Roman"/>
          <w:b/>
          <w:sz w:val="20"/>
          <w:szCs w:val="20"/>
        </w:rPr>
        <w:t xml:space="preserve">Stably </w:t>
      </w:r>
      <w:bookmarkStart w:id="0" w:name="OLE_LINK6"/>
      <w:r w:rsidRPr="00322494">
        <w:rPr>
          <w:rFonts w:ascii="Times New Roman" w:hAnsi="Times New Roman" w:cs="Times New Roman"/>
          <w:b/>
          <w:sz w:val="20"/>
          <w:szCs w:val="20"/>
        </w:rPr>
        <w:t>maintained</w:t>
      </w:r>
      <w:bookmarkEnd w:id="0"/>
      <w:r w:rsidRPr="00322494">
        <w:rPr>
          <w:rFonts w:ascii="Times New Roman" w:hAnsi="Times New Roman" w:cs="Times New Roman"/>
          <w:b/>
          <w:sz w:val="20"/>
          <w:szCs w:val="20"/>
        </w:rPr>
        <w:t xml:space="preserve"> microtubule</w:t>
      </w:r>
      <w:r w:rsidR="0030299B" w:rsidRPr="00322494">
        <w:rPr>
          <w:rFonts w:ascii="Times New Roman" w:hAnsi="Times New Roman" w:cs="Times New Roman"/>
          <w:b/>
          <w:sz w:val="20"/>
          <w:szCs w:val="20"/>
        </w:rPr>
        <w:t xml:space="preserve">s </w:t>
      </w:r>
      <w:r w:rsidR="00577C7A" w:rsidRPr="00322494">
        <w:rPr>
          <w:rFonts w:ascii="Times New Roman" w:hAnsi="Times New Roman" w:cs="Times New Roman"/>
          <w:b/>
          <w:sz w:val="20"/>
          <w:szCs w:val="20"/>
        </w:rPr>
        <w:t xml:space="preserve">protect dopamine </w:t>
      </w:r>
      <w:r w:rsidR="00AC5D47" w:rsidRPr="00322494">
        <w:rPr>
          <w:rFonts w:ascii="Times New Roman" w:hAnsi="Times New Roman" w:cs="Times New Roman"/>
          <w:b/>
          <w:sz w:val="20"/>
          <w:szCs w:val="20"/>
        </w:rPr>
        <w:t>neurons</w:t>
      </w:r>
      <w:r w:rsidR="00577C7A" w:rsidRPr="00322494">
        <w:rPr>
          <w:rFonts w:ascii="Times New Roman" w:hAnsi="Times New Roman" w:cs="Times New Roman"/>
          <w:b/>
          <w:sz w:val="20"/>
          <w:szCs w:val="20"/>
        </w:rPr>
        <w:t xml:space="preserve"> and alleviate</w:t>
      </w:r>
      <w:r w:rsidR="0030299B" w:rsidRPr="0032249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77C7A" w:rsidRPr="00322494">
        <w:rPr>
          <w:rFonts w:ascii="Times New Roman" w:hAnsi="Times New Roman" w:cs="Times New Roman"/>
          <w:b/>
          <w:sz w:val="20"/>
          <w:szCs w:val="20"/>
        </w:rPr>
        <w:t>depression-like behavior after</w:t>
      </w:r>
      <w:r w:rsidR="00FC54CD" w:rsidRPr="00322494">
        <w:rPr>
          <w:rFonts w:ascii="Times New Roman" w:hAnsi="Times New Roman" w:cs="Times New Roman"/>
          <w:b/>
          <w:sz w:val="20"/>
          <w:szCs w:val="20"/>
        </w:rPr>
        <w:t xml:space="preserve"> intracerebral</w:t>
      </w:r>
      <w:r w:rsidR="008D1882" w:rsidRPr="0032249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77C7A" w:rsidRPr="00322494">
        <w:rPr>
          <w:rFonts w:ascii="Times New Roman" w:hAnsi="Times New Roman" w:cs="Times New Roman"/>
          <w:b/>
          <w:sz w:val="20"/>
          <w:szCs w:val="20"/>
        </w:rPr>
        <w:t>hemorrhage</w:t>
      </w:r>
    </w:p>
    <w:p w14:paraId="38DB86CB" w14:textId="77777777" w:rsidR="00BD6EEC" w:rsidRPr="00322494" w:rsidRDefault="00BD6EEC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2DA1BE8" w14:textId="1619EDE7" w:rsidR="00BD6EEC" w:rsidRPr="00322494" w:rsidRDefault="00BD6EEC" w:rsidP="00407124">
      <w:pPr>
        <w:jc w:val="left"/>
        <w:rPr>
          <w:rFonts w:ascii="Times New Roman" w:hAnsi="Times New Roman" w:cs="Times New Roman"/>
          <w:sz w:val="20"/>
          <w:szCs w:val="20"/>
        </w:rPr>
      </w:pPr>
      <w:r w:rsidRPr="00322494">
        <w:rPr>
          <w:rFonts w:ascii="Times New Roman" w:hAnsi="Times New Roman" w:cs="Times New Roman"/>
          <w:sz w:val="20"/>
          <w:szCs w:val="20"/>
        </w:rPr>
        <w:t>Yang Yang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322494">
        <w:rPr>
          <w:rFonts w:ascii="Times New Roman" w:hAnsi="Times New Roman" w:cs="Times New Roman"/>
          <w:sz w:val="20"/>
          <w:szCs w:val="20"/>
        </w:rPr>
        <w:t>Kaiyuan</w:t>
      </w:r>
      <w:proofErr w:type="spellEnd"/>
      <w:r w:rsidRPr="00322494">
        <w:rPr>
          <w:rFonts w:ascii="Times New Roman" w:hAnsi="Times New Roman" w:cs="Times New Roman"/>
          <w:sz w:val="20"/>
          <w:szCs w:val="20"/>
        </w:rPr>
        <w:t xml:space="preserve"> Zhang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>; Jun Zhong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>; Ju Wang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 xml:space="preserve">; </w:t>
      </w:r>
      <w:bookmarkStart w:id="1" w:name="OLE_LINK27"/>
      <w:proofErr w:type="spellStart"/>
      <w:r w:rsidRPr="00322494">
        <w:rPr>
          <w:rFonts w:ascii="Times New Roman" w:hAnsi="Times New Roman" w:cs="Times New Roman"/>
          <w:sz w:val="20"/>
          <w:szCs w:val="20"/>
        </w:rPr>
        <w:t>Xuejiao</w:t>
      </w:r>
      <w:proofErr w:type="spellEnd"/>
      <w:r w:rsidRPr="00322494">
        <w:rPr>
          <w:rFonts w:ascii="Times New Roman" w:hAnsi="Times New Roman" w:cs="Times New Roman"/>
          <w:sz w:val="20"/>
          <w:szCs w:val="20"/>
        </w:rPr>
        <w:t xml:space="preserve"> Lei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>;</w:t>
      </w:r>
      <w:bookmarkEnd w:id="1"/>
      <w:r w:rsidRPr="0032249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22494">
        <w:rPr>
          <w:rFonts w:ascii="Times New Roman" w:hAnsi="Times New Roman" w:cs="Times New Roman"/>
          <w:sz w:val="20"/>
          <w:szCs w:val="20"/>
        </w:rPr>
        <w:t>Xuezhu</w:t>
      </w:r>
      <w:proofErr w:type="spellEnd"/>
      <w:r w:rsidRPr="00322494">
        <w:rPr>
          <w:rFonts w:ascii="Times New Roman" w:hAnsi="Times New Roman" w:cs="Times New Roman"/>
          <w:sz w:val="20"/>
          <w:szCs w:val="20"/>
        </w:rPr>
        <w:t xml:space="preserve"> Chen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322494">
        <w:rPr>
          <w:rFonts w:ascii="Times New Roman" w:hAnsi="Times New Roman" w:cs="Times New Roman"/>
          <w:sz w:val="20"/>
          <w:szCs w:val="20"/>
        </w:rPr>
        <w:t>Yulian</w:t>
      </w:r>
      <w:proofErr w:type="spellEnd"/>
      <w:r w:rsidRPr="00322494">
        <w:rPr>
          <w:rFonts w:ascii="Times New Roman" w:hAnsi="Times New Roman" w:cs="Times New Roman"/>
          <w:sz w:val="20"/>
          <w:szCs w:val="20"/>
        </w:rPr>
        <w:t xml:space="preserve"> Quan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322494">
        <w:rPr>
          <w:rFonts w:ascii="Times New Roman" w:hAnsi="Times New Roman" w:cs="Times New Roman"/>
          <w:sz w:val="20"/>
          <w:szCs w:val="20"/>
        </w:rPr>
        <w:t>Jishu</w:t>
      </w:r>
      <w:proofErr w:type="spellEnd"/>
      <w:r w:rsidRPr="00322494">
        <w:rPr>
          <w:rFonts w:ascii="Times New Roman" w:hAnsi="Times New Roman" w:cs="Times New Roman"/>
          <w:sz w:val="20"/>
          <w:szCs w:val="20"/>
        </w:rPr>
        <w:t xml:space="preserve"> Xian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8243A7" w:rsidRPr="00322494">
        <w:rPr>
          <w:rFonts w:ascii="Times New Roman" w:hAnsi="Times New Roman" w:cs="Times New Roman"/>
          <w:sz w:val="20"/>
          <w:szCs w:val="20"/>
        </w:rPr>
        <w:t>Yujie</w:t>
      </w:r>
      <w:proofErr w:type="spellEnd"/>
      <w:r w:rsidR="008243A7" w:rsidRPr="00322494">
        <w:rPr>
          <w:rFonts w:ascii="Times New Roman" w:hAnsi="Times New Roman" w:cs="Times New Roman"/>
          <w:sz w:val="20"/>
          <w:szCs w:val="20"/>
        </w:rPr>
        <w:t xml:space="preserve"> Chen</w:t>
      </w:r>
      <w:r w:rsidR="008243A7"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8243A7" w:rsidRPr="00322494">
        <w:rPr>
          <w:rFonts w:ascii="Times New Roman" w:hAnsi="Times New Roman" w:cs="Times New Roman"/>
          <w:sz w:val="20"/>
          <w:szCs w:val="20"/>
        </w:rPr>
        <w:t xml:space="preserve">; </w:t>
      </w:r>
      <w:r w:rsidRPr="00322494">
        <w:rPr>
          <w:rFonts w:ascii="Times New Roman" w:hAnsi="Times New Roman" w:cs="Times New Roman"/>
          <w:sz w:val="20"/>
          <w:szCs w:val="20"/>
        </w:rPr>
        <w:t>Xin Liu</w:t>
      </w:r>
      <w:bookmarkStart w:id="2" w:name="OLE_LINK20"/>
      <w:bookmarkStart w:id="3" w:name="OLE_LINK21"/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2"/>
      <w:bookmarkEnd w:id="3"/>
      <w:r w:rsidRPr="00322494">
        <w:rPr>
          <w:rFonts w:ascii="Times New Roman" w:hAnsi="Times New Roman" w:cs="Times New Roman"/>
          <w:sz w:val="20"/>
          <w:szCs w:val="20"/>
        </w:rPr>
        <w:t>; Hua Feng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>* and Liang Tan</w:t>
      </w:r>
      <w:r w:rsidRPr="0032249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2494">
        <w:rPr>
          <w:rFonts w:ascii="Times New Roman" w:hAnsi="Times New Roman" w:cs="Times New Roman"/>
          <w:sz w:val="20"/>
          <w:szCs w:val="20"/>
        </w:rPr>
        <w:t>*</w:t>
      </w:r>
    </w:p>
    <w:p w14:paraId="546D4016" w14:textId="77777777" w:rsidR="00BD6EEC" w:rsidRPr="00322494" w:rsidRDefault="00BD6EEC" w:rsidP="0040712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E407DA8" w14:textId="77777777" w:rsidR="00BD6EEC" w:rsidRPr="00322494" w:rsidRDefault="00BD6EEC" w:rsidP="00407124">
      <w:pPr>
        <w:jc w:val="left"/>
        <w:rPr>
          <w:rFonts w:ascii="Times New Roman" w:hAnsi="Times New Roman" w:cs="Times New Roman"/>
          <w:sz w:val="20"/>
          <w:szCs w:val="20"/>
        </w:rPr>
      </w:pPr>
      <w:r w:rsidRPr="00322494">
        <w:rPr>
          <w:rFonts w:ascii="Times New Roman" w:hAnsi="Times New Roman" w:cs="Times New Roman"/>
          <w:sz w:val="20"/>
          <w:szCs w:val="20"/>
        </w:rPr>
        <w:t>1</w:t>
      </w:r>
      <w:bookmarkStart w:id="4" w:name="OLE_LINK17"/>
      <w:bookmarkStart w:id="5" w:name="OLE_LINK18"/>
      <w:r w:rsidRPr="00322494">
        <w:rPr>
          <w:rFonts w:ascii="Times New Roman" w:hAnsi="Times New Roman" w:cs="Times New Roman"/>
          <w:sz w:val="20"/>
          <w:szCs w:val="20"/>
        </w:rPr>
        <w:t xml:space="preserve"> Department of Neurosurgery, Southwest Hospital, Third Military Medical University (Army Medical University), Chongqing, 29 </w:t>
      </w:r>
      <w:proofErr w:type="spellStart"/>
      <w:r w:rsidRPr="00322494">
        <w:rPr>
          <w:rFonts w:ascii="Times New Roman" w:hAnsi="Times New Roman" w:cs="Times New Roman"/>
          <w:sz w:val="20"/>
          <w:szCs w:val="20"/>
        </w:rPr>
        <w:t>Gaotanyan</w:t>
      </w:r>
      <w:proofErr w:type="spellEnd"/>
      <w:r w:rsidRPr="00322494">
        <w:rPr>
          <w:rFonts w:ascii="Times New Roman" w:hAnsi="Times New Roman" w:cs="Times New Roman"/>
          <w:sz w:val="20"/>
          <w:szCs w:val="20"/>
        </w:rPr>
        <w:t xml:space="preserve"> Street, 400038, China</w:t>
      </w:r>
    </w:p>
    <w:bookmarkEnd w:id="4"/>
    <w:bookmarkEnd w:id="5"/>
    <w:p w14:paraId="2058413E" w14:textId="77777777" w:rsidR="00BD6EEC" w:rsidRPr="00322494" w:rsidRDefault="00BD6EEC" w:rsidP="0040712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4CBABEE" w14:textId="77777777" w:rsidR="00BD6EEC" w:rsidRPr="00322494" w:rsidRDefault="00BD6EEC" w:rsidP="00407124">
      <w:pPr>
        <w:jc w:val="left"/>
        <w:rPr>
          <w:rFonts w:ascii="Times New Roman" w:hAnsi="Times New Roman" w:cs="Times New Roman"/>
          <w:sz w:val="20"/>
          <w:szCs w:val="20"/>
        </w:rPr>
      </w:pPr>
      <w:r w:rsidRPr="00322494">
        <w:rPr>
          <w:rFonts w:ascii="Times New Roman" w:hAnsi="Times New Roman" w:cs="Times New Roman"/>
          <w:sz w:val="20"/>
          <w:szCs w:val="20"/>
        </w:rPr>
        <w:t>*Contract information:</w:t>
      </w:r>
    </w:p>
    <w:p w14:paraId="448FC372" w14:textId="77777777" w:rsidR="00BD6EEC" w:rsidRPr="00322494" w:rsidRDefault="00BD6EEC" w:rsidP="00407124">
      <w:pPr>
        <w:jc w:val="left"/>
        <w:rPr>
          <w:rFonts w:ascii="Times New Roman" w:hAnsi="Times New Roman" w:cs="Times New Roman"/>
          <w:sz w:val="20"/>
          <w:szCs w:val="20"/>
        </w:rPr>
      </w:pPr>
      <w:r w:rsidRPr="00322494">
        <w:rPr>
          <w:rFonts w:ascii="Times New Roman" w:hAnsi="Times New Roman" w:cs="Times New Roman"/>
          <w:sz w:val="20"/>
          <w:szCs w:val="20"/>
        </w:rPr>
        <w:t>Hua Feng, M.D., Ph.D., Professor or Liang Tan, M.D.</w:t>
      </w:r>
    </w:p>
    <w:p w14:paraId="47F584DC" w14:textId="6AB9161D" w:rsidR="00BD6EEC" w:rsidRPr="00322494" w:rsidRDefault="00BD6EEC" w:rsidP="00407124">
      <w:pPr>
        <w:jc w:val="left"/>
        <w:rPr>
          <w:rFonts w:ascii="Times New Roman" w:hAnsi="Times New Roman" w:cs="Times New Roman"/>
          <w:sz w:val="20"/>
          <w:szCs w:val="20"/>
        </w:rPr>
      </w:pPr>
      <w:r w:rsidRPr="00322494">
        <w:rPr>
          <w:rFonts w:ascii="Times New Roman" w:hAnsi="Times New Roman" w:cs="Times New Roman"/>
          <w:sz w:val="20"/>
          <w:szCs w:val="20"/>
        </w:rPr>
        <w:t xml:space="preserve">Email address: fenghua8888@vip.163.com or </w:t>
      </w:r>
      <w:r w:rsidR="00322494">
        <w:rPr>
          <w:rFonts w:ascii="Times New Roman" w:hAnsi="Times New Roman" w:cs="Times New Roman" w:hint="eastAsia"/>
          <w:sz w:val="20"/>
          <w:szCs w:val="20"/>
        </w:rPr>
        <w:t>tracy</w:t>
      </w:r>
      <w:r w:rsidR="00322494">
        <w:rPr>
          <w:rFonts w:ascii="Times New Roman" w:hAnsi="Times New Roman" w:cs="Times New Roman"/>
          <w:sz w:val="20"/>
          <w:szCs w:val="20"/>
        </w:rPr>
        <w:t>200712</w:t>
      </w:r>
      <w:r w:rsidRPr="00322494">
        <w:rPr>
          <w:rFonts w:ascii="Times New Roman" w:hAnsi="Times New Roman" w:cs="Times New Roman"/>
          <w:sz w:val="20"/>
          <w:szCs w:val="20"/>
        </w:rPr>
        <w:t>@</w:t>
      </w:r>
      <w:r w:rsidR="00322494">
        <w:rPr>
          <w:rFonts w:ascii="Times New Roman" w:hAnsi="Times New Roman" w:cs="Times New Roman" w:hint="eastAsia"/>
          <w:sz w:val="20"/>
          <w:szCs w:val="20"/>
        </w:rPr>
        <w:t>hotmail</w:t>
      </w:r>
      <w:r w:rsidRPr="00322494">
        <w:rPr>
          <w:rFonts w:ascii="Times New Roman" w:hAnsi="Times New Roman" w:cs="Times New Roman"/>
          <w:sz w:val="20"/>
          <w:szCs w:val="20"/>
        </w:rPr>
        <w:t>.com</w:t>
      </w:r>
    </w:p>
    <w:p w14:paraId="58CEDBFB" w14:textId="77777777" w:rsidR="00BD6EEC" w:rsidRPr="00322494" w:rsidRDefault="00BD6EEC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F6CE27" w14:textId="77777777" w:rsidR="00BD6EEC" w:rsidRPr="00322494" w:rsidRDefault="00BD6EEC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74F8D08" w14:textId="77777777" w:rsidR="00BD6EEC" w:rsidRPr="00322494" w:rsidRDefault="00BD6EEC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1E21DBD" w14:textId="77777777" w:rsidR="00BD6EEC" w:rsidRPr="00322494" w:rsidRDefault="00BD6EEC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A9B871F" w14:textId="77777777" w:rsidR="00BD6EEC" w:rsidRPr="00322494" w:rsidRDefault="00BD6EEC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02A9A66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B7523C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DF152A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E1D21E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E4CEE52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25507B0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936F762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0D7319F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8977119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122024C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81F9AC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E906FB6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9FDDD3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EA01AF0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6C2941D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F330CB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A8486B9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B1B4817" w14:textId="77777777" w:rsidR="00407124" w:rsidRPr="00322494" w:rsidRDefault="00407124" w:rsidP="0040712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6271E3" w14:textId="77777777" w:rsidR="00A871AC" w:rsidRPr="00322494" w:rsidRDefault="00A871AC" w:rsidP="00407124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38ED0C0" w14:textId="77777777" w:rsidR="00245B47" w:rsidRPr="00322494" w:rsidRDefault="00245B47" w:rsidP="00407124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F53DD6D" w14:textId="77777777" w:rsidR="00245B47" w:rsidRPr="00322494" w:rsidRDefault="00245B47" w:rsidP="00407124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F627E96" w14:textId="77777777" w:rsidR="00245B47" w:rsidRPr="00322494" w:rsidRDefault="00245B47" w:rsidP="00407124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FB7DFEA" w14:textId="77777777" w:rsidR="00A871AC" w:rsidRPr="00322494" w:rsidRDefault="00A871AC" w:rsidP="00407124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C15F4A9" w14:textId="77777777" w:rsidR="00A871AC" w:rsidRPr="00322494" w:rsidRDefault="00A871AC" w:rsidP="00407124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88914FD" w14:textId="4A1FEE87" w:rsidR="004946F1" w:rsidRPr="00322494" w:rsidRDefault="00245B47" w:rsidP="004946F1">
      <w:pPr>
        <w:rPr>
          <w:rFonts w:ascii="Times New Roman" w:hAnsi="Times New Roman" w:cs="Times New Roman"/>
          <w:b/>
          <w:sz w:val="20"/>
          <w:szCs w:val="20"/>
        </w:rPr>
      </w:pPr>
      <w:r w:rsidRPr="0032249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ull-length blots used in Fig. 2D </w:t>
      </w:r>
    </w:p>
    <w:p w14:paraId="782B339A" w14:textId="1E2DCC60" w:rsidR="00537EBE" w:rsidRPr="00322494" w:rsidRDefault="00537EBE" w:rsidP="00407124">
      <w:pPr>
        <w:rPr>
          <w:rFonts w:ascii="Times New Roman" w:hAnsi="Times New Roman" w:cs="Times New Roman"/>
          <w:b/>
          <w:sz w:val="20"/>
          <w:szCs w:val="20"/>
        </w:rPr>
      </w:pPr>
    </w:p>
    <w:p w14:paraId="3EED618B" w14:textId="09491F8D" w:rsidR="005B5755" w:rsidRPr="00322494" w:rsidRDefault="002221A2" w:rsidP="00407124">
      <w:pPr>
        <w:rPr>
          <w:rFonts w:ascii="Times New Roman" w:hAnsi="Times New Roman" w:cs="Times New Roman"/>
          <w:sz w:val="20"/>
          <w:szCs w:val="20"/>
        </w:rPr>
      </w:pPr>
      <w:r w:rsidRPr="003224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B2D889" wp14:editId="1115B839">
            <wp:extent cx="5263515" cy="2966085"/>
            <wp:effectExtent l="0" t="0" r="0" b="5715"/>
            <wp:docPr id="2" name="图片 2" descr="E:\阳阳\研究生阶段\实验结果\谭亮约稿\实验数据\Figure1\新建 Microsoft PowerPoint 演示文稿_页面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阳阳\研究生阶段\实验结果\谭亮约稿\实验数据\Figure1\新建 Microsoft PowerPoint 演示文稿_页面_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624A4" w14:textId="0B00CBDE" w:rsidR="00886A89" w:rsidRPr="00322494" w:rsidRDefault="00245B47" w:rsidP="00407124">
      <w:pPr>
        <w:rPr>
          <w:rFonts w:ascii="Times New Roman" w:hAnsi="Times New Roman" w:cs="Times New Roman"/>
          <w:b/>
          <w:sz w:val="20"/>
          <w:szCs w:val="20"/>
        </w:rPr>
      </w:pPr>
      <w:r w:rsidRPr="00322494">
        <w:rPr>
          <w:rFonts w:ascii="Times New Roman" w:hAnsi="Times New Roman" w:cs="Times New Roman"/>
          <w:b/>
          <w:sz w:val="20"/>
          <w:szCs w:val="20"/>
        </w:rPr>
        <w:t>Supplementary Fig. S1. Uncropped images of western blots</w:t>
      </w:r>
      <w:r w:rsidR="00040C72" w:rsidRPr="0032249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44D9A" w:rsidRPr="00322494">
        <w:rPr>
          <w:rFonts w:ascii="Times New Roman" w:hAnsi="Times New Roman" w:cs="Times New Roman"/>
          <w:b/>
          <w:sz w:val="20"/>
          <w:szCs w:val="20"/>
        </w:rPr>
        <w:t>(1)</w:t>
      </w:r>
      <w:r w:rsidRPr="00322494">
        <w:rPr>
          <w:rFonts w:ascii="Times New Roman" w:hAnsi="Times New Roman" w:cs="Times New Roman"/>
          <w:b/>
          <w:sz w:val="20"/>
          <w:szCs w:val="20"/>
        </w:rPr>
        <w:t>.</w:t>
      </w:r>
    </w:p>
    <w:p w14:paraId="143809BD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053C527F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7BD5866A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15D4F2BB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6E565803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731878B9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616A377C" w14:textId="0CDC3FF5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788E447C" w14:textId="77777777" w:rsidR="00577C7A" w:rsidRPr="00322494" w:rsidRDefault="00577C7A" w:rsidP="00886A89">
      <w:pPr>
        <w:rPr>
          <w:rFonts w:ascii="Times New Roman" w:hAnsi="Times New Roman" w:cs="Times New Roman"/>
          <w:sz w:val="20"/>
          <w:szCs w:val="20"/>
        </w:rPr>
      </w:pPr>
    </w:p>
    <w:p w14:paraId="04E648E1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11868EB9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721DFE69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03B5EC9F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75434795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11E0555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67BF5E6D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3965F8E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2ADC89E7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69A3290C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36AB22A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1F41B1F4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6549610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660DB508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6E6F037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549A2E91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9F9608B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400EE6A1" w14:textId="1B7741F0" w:rsidR="00886A89" w:rsidRPr="00322494" w:rsidRDefault="00886A89" w:rsidP="00886A89">
      <w:pPr>
        <w:rPr>
          <w:rFonts w:ascii="Times New Roman" w:hAnsi="Times New Roman" w:cs="Times New Roman"/>
          <w:b/>
          <w:sz w:val="20"/>
          <w:szCs w:val="20"/>
        </w:rPr>
      </w:pPr>
      <w:bookmarkStart w:id="6" w:name="_Hlk516144043"/>
      <w:r w:rsidRPr="00322494">
        <w:rPr>
          <w:rFonts w:ascii="Times New Roman" w:hAnsi="Times New Roman" w:cs="Times New Roman"/>
          <w:b/>
          <w:sz w:val="20"/>
          <w:szCs w:val="20"/>
        </w:rPr>
        <w:lastRenderedPageBreak/>
        <w:t>Full-length blots used in Fig. 3D</w:t>
      </w:r>
    </w:p>
    <w:p w14:paraId="16B28D33" w14:textId="77777777" w:rsidR="00886A89" w:rsidRPr="00322494" w:rsidRDefault="00886A89" w:rsidP="00886A89">
      <w:pPr>
        <w:rPr>
          <w:rFonts w:ascii="Times New Roman" w:hAnsi="Times New Roman" w:cs="Times New Roman"/>
          <w:b/>
          <w:sz w:val="20"/>
          <w:szCs w:val="20"/>
        </w:rPr>
      </w:pPr>
    </w:p>
    <w:p w14:paraId="5ADFA7C8" w14:textId="1B851C44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  <w:r w:rsidRPr="003224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E267F85" wp14:editId="04BE81C5">
            <wp:extent cx="5266690" cy="2962910"/>
            <wp:effectExtent l="0" t="0" r="0" b="8890"/>
            <wp:docPr id="3" name="图片 3" descr="E:\阳阳\研究生阶段\实验结果\谭亮约稿\实验数据\Figure1\新建 Microsoft PowerPoint 演示文稿\幻灯片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阳阳\研究生阶段\实验结果\谭亮约稿\实验数据\Figure1\新建 Microsoft PowerPoint 演示文稿\幻灯片2.W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47DB8" w14:textId="2A2FE8C0" w:rsidR="00886A89" w:rsidRPr="00322494" w:rsidRDefault="00886A89" w:rsidP="00886A89">
      <w:pPr>
        <w:rPr>
          <w:rFonts w:ascii="Times New Roman" w:hAnsi="Times New Roman" w:cs="Times New Roman"/>
          <w:b/>
          <w:sz w:val="20"/>
          <w:szCs w:val="20"/>
        </w:rPr>
      </w:pPr>
      <w:r w:rsidRPr="00322494">
        <w:rPr>
          <w:rFonts w:ascii="Times New Roman" w:hAnsi="Times New Roman" w:cs="Times New Roman"/>
          <w:b/>
          <w:sz w:val="20"/>
          <w:szCs w:val="20"/>
        </w:rPr>
        <w:t>Supplementary Fig. S2. Uncropped images of western blots</w:t>
      </w:r>
      <w:r w:rsidR="00040C72" w:rsidRPr="0032249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44D9A" w:rsidRPr="00322494">
        <w:rPr>
          <w:rFonts w:ascii="Times New Roman" w:hAnsi="Times New Roman" w:cs="Times New Roman"/>
          <w:b/>
          <w:sz w:val="20"/>
          <w:szCs w:val="20"/>
        </w:rPr>
        <w:t>(2)</w:t>
      </w:r>
      <w:r w:rsidRPr="00322494">
        <w:rPr>
          <w:rFonts w:ascii="Times New Roman" w:hAnsi="Times New Roman" w:cs="Times New Roman"/>
          <w:b/>
          <w:sz w:val="20"/>
          <w:szCs w:val="20"/>
        </w:rPr>
        <w:t>.</w:t>
      </w:r>
    </w:p>
    <w:bookmarkEnd w:id="6"/>
    <w:p w14:paraId="2EF9959B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7ED1E5F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1EB2EBCB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510C96F3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6B07B7B3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221F3C8C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23629DB4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1948C9E0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187554CB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6842AEFC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613FDF13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6A5DBA76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28C7238D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7AAB9429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235FF516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34A2123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DE614E1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EBBDB6C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47DD965A" w14:textId="77777777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520C61C0" w14:textId="6FEEEFCC" w:rsidR="00886A89" w:rsidRPr="00322494" w:rsidRDefault="00886A89" w:rsidP="00886A89">
      <w:pPr>
        <w:rPr>
          <w:rFonts w:ascii="Times New Roman" w:hAnsi="Times New Roman" w:cs="Times New Roman"/>
          <w:sz w:val="20"/>
          <w:szCs w:val="20"/>
        </w:rPr>
      </w:pPr>
    </w:p>
    <w:p w14:paraId="3C725474" w14:textId="091EBCFC" w:rsidR="002221A2" w:rsidRPr="00322494" w:rsidRDefault="002221A2" w:rsidP="00886A89">
      <w:pPr>
        <w:rPr>
          <w:rFonts w:ascii="Times New Roman" w:hAnsi="Times New Roman" w:cs="Times New Roman"/>
          <w:sz w:val="20"/>
          <w:szCs w:val="20"/>
        </w:rPr>
      </w:pPr>
    </w:p>
    <w:p w14:paraId="7B44D706" w14:textId="1AFA0C53" w:rsidR="002221A2" w:rsidRPr="00322494" w:rsidRDefault="002221A2" w:rsidP="00886A89">
      <w:pPr>
        <w:rPr>
          <w:rFonts w:ascii="Times New Roman" w:hAnsi="Times New Roman" w:cs="Times New Roman"/>
          <w:sz w:val="20"/>
          <w:szCs w:val="20"/>
        </w:rPr>
      </w:pPr>
    </w:p>
    <w:p w14:paraId="05B78B78" w14:textId="6D6E40B9" w:rsidR="002221A2" w:rsidRPr="00322494" w:rsidRDefault="002221A2" w:rsidP="00886A89">
      <w:pPr>
        <w:rPr>
          <w:rFonts w:ascii="Times New Roman" w:hAnsi="Times New Roman" w:cs="Times New Roman"/>
          <w:sz w:val="20"/>
          <w:szCs w:val="20"/>
        </w:rPr>
      </w:pPr>
    </w:p>
    <w:p w14:paraId="39B5FA02" w14:textId="154501DC" w:rsidR="002221A2" w:rsidRPr="00322494" w:rsidRDefault="002221A2" w:rsidP="00886A89">
      <w:pPr>
        <w:rPr>
          <w:rFonts w:ascii="Times New Roman" w:hAnsi="Times New Roman" w:cs="Times New Roman"/>
          <w:sz w:val="20"/>
          <w:szCs w:val="20"/>
        </w:rPr>
      </w:pPr>
    </w:p>
    <w:p w14:paraId="13651450" w14:textId="27C90E2A" w:rsidR="002221A2" w:rsidRPr="00322494" w:rsidRDefault="002221A2" w:rsidP="00886A89">
      <w:pPr>
        <w:rPr>
          <w:rFonts w:ascii="Times New Roman" w:hAnsi="Times New Roman" w:cs="Times New Roman"/>
          <w:sz w:val="20"/>
          <w:szCs w:val="20"/>
        </w:rPr>
      </w:pPr>
    </w:p>
    <w:p w14:paraId="47D5FE12" w14:textId="08FDE3C5" w:rsidR="002221A2" w:rsidRPr="00322494" w:rsidRDefault="002221A2" w:rsidP="002221A2">
      <w:pPr>
        <w:rPr>
          <w:rFonts w:ascii="Times New Roman" w:hAnsi="Times New Roman" w:cs="Times New Roman"/>
          <w:b/>
          <w:sz w:val="20"/>
          <w:szCs w:val="20"/>
        </w:rPr>
      </w:pPr>
      <w:r w:rsidRPr="00322494">
        <w:rPr>
          <w:rFonts w:ascii="Times New Roman" w:hAnsi="Times New Roman" w:cs="Times New Roman"/>
          <w:b/>
          <w:sz w:val="20"/>
          <w:szCs w:val="20"/>
        </w:rPr>
        <w:lastRenderedPageBreak/>
        <w:t>Full-length blots used in Fig. 4D</w:t>
      </w:r>
    </w:p>
    <w:p w14:paraId="7780D6A5" w14:textId="77777777" w:rsidR="002221A2" w:rsidRPr="00322494" w:rsidRDefault="002221A2" w:rsidP="002221A2">
      <w:pPr>
        <w:rPr>
          <w:rFonts w:ascii="Times New Roman" w:hAnsi="Times New Roman" w:cs="Times New Roman"/>
          <w:b/>
          <w:sz w:val="20"/>
          <w:szCs w:val="20"/>
        </w:rPr>
      </w:pPr>
    </w:p>
    <w:p w14:paraId="24B77D8A" w14:textId="5485B5D1" w:rsidR="002221A2" w:rsidRPr="00322494" w:rsidRDefault="002C0CAC" w:rsidP="002221A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F1816B" wp14:editId="2FFE9422">
            <wp:extent cx="5260975" cy="2957195"/>
            <wp:effectExtent l="0" t="0" r="0" b="0"/>
            <wp:docPr id="1" name="图片 1" descr="E:\阳阳\研究生阶段\实验结果\谭亮约稿\实验数据\Figure1\新建 Microsoft PowerPoint 演示文稿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阳阳\研究生阶段\实验结果\谭亮约稿\实验数据\Figure1\新建 Microsoft PowerPoint 演示文稿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7EBE1" w14:textId="114572BE" w:rsidR="002221A2" w:rsidRPr="00322494" w:rsidRDefault="002221A2" w:rsidP="002221A2">
      <w:pPr>
        <w:rPr>
          <w:rFonts w:ascii="Times New Roman" w:hAnsi="Times New Roman" w:cs="Times New Roman"/>
          <w:b/>
          <w:sz w:val="20"/>
          <w:szCs w:val="20"/>
        </w:rPr>
      </w:pPr>
      <w:r w:rsidRPr="00322494">
        <w:rPr>
          <w:rFonts w:ascii="Times New Roman" w:hAnsi="Times New Roman" w:cs="Times New Roman"/>
          <w:b/>
          <w:sz w:val="20"/>
          <w:szCs w:val="20"/>
        </w:rPr>
        <w:t>Supplementary Fig. S3. Uncropped images of western blots (3).</w:t>
      </w:r>
    </w:p>
    <w:p w14:paraId="67313793" w14:textId="662DE5D5" w:rsidR="002221A2" w:rsidRPr="00322494" w:rsidRDefault="002221A2" w:rsidP="00886A89">
      <w:pPr>
        <w:rPr>
          <w:rFonts w:ascii="Times New Roman" w:hAnsi="Times New Roman" w:cs="Times New Roman"/>
          <w:sz w:val="20"/>
          <w:szCs w:val="20"/>
        </w:rPr>
      </w:pPr>
    </w:p>
    <w:p w14:paraId="09D6F7A5" w14:textId="77777777" w:rsidR="002221A2" w:rsidRPr="00322494" w:rsidRDefault="002221A2" w:rsidP="00886A89">
      <w:pPr>
        <w:rPr>
          <w:rFonts w:ascii="Times New Roman" w:hAnsi="Times New Roman" w:cs="Times New Roman"/>
          <w:sz w:val="20"/>
          <w:szCs w:val="20"/>
        </w:rPr>
      </w:pPr>
      <w:bookmarkStart w:id="7" w:name="_GoBack"/>
      <w:bookmarkEnd w:id="7"/>
    </w:p>
    <w:sectPr w:rsidR="002221A2" w:rsidRPr="00322494" w:rsidSect="00AC0A9F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EE4D9" w14:textId="77777777" w:rsidR="003F5CF6" w:rsidRDefault="003F5CF6" w:rsidP="00AA5C1F">
      <w:r>
        <w:separator/>
      </w:r>
    </w:p>
  </w:endnote>
  <w:endnote w:type="continuationSeparator" w:id="0">
    <w:p w14:paraId="3B54F803" w14:textId="77777777" w:rsidR="003F5CF6" w:rsidRDefault="003F5CF6" w:rsidP="00AA5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2118843"/>
      <w:docPartObj>
        <w:docPartGallery w:val="Page Numbers (Bottom of Page)"/>
        <w:docPartUnique/>
      </w:docPartObj>
    </w:sdtPr>
    <w:sdtEndPr/>
    <w:sdtContent>
      <w:p w14:paraId="11C1B105" w14:textId="15050EE3" w:rsidR="00C16CF5" w:rsidRDefault="00C16C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0C72" w:rsidRPr="00040C72">
          <w:rPr>
            <w:noProof/>
            <w:lang w:val="zh-CN"/>
          </w:rPr>
          <w:t>3</w:t>
        </w:r>
        <w:r>
          <w:fldChar w:fldCharType="end"/>
        </w:r>
      </w:p>
    </w:sdtContent>
  </w:sdt>
  <w:p w14:paraId="4A83A5A8" w14:textId="77777777" w:rsidR="00C16CF5" w:rsidRDefault="00C16C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2DDD0" w14:textId="77777777" w:rsidR="003F5CF6" w:rsidRDefault="003F5CF6" w:rsidP="00AA5C1F">
      <w:r>
        <w:separator/>
      </w:r>
    </w:p>
  </w:footnote>
  <w:footnote w:type="continuationSeparator" w:id="0">
    <w:p w14:paraId="0625643A" w14:textId="77777777" w:rsidR="003F5CF6" w:rsidRDefault="003F5CF6" w:rsidP="00AA5C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75A14"/>
    <w:multiLevelType w:val="multilevel"/>
    <w:tmpl w:val="ECF05BF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B6548AB"/>
    <w:multiLevelType w:val="hybridMultilevel"/>
    <w:tmpl w:val="E1C4B9F4"/>
    <w:lvl w:ilvl="0" w:tplc="EBE41C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BA15E9"/>
    <w:multiLevelType w:val="multilevel"/>
    <w:tmpl w:val="5770B4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fa90xe5sfwavew2xo5ew9hapt90twr9evp&quot;&gt;My EndNote Library&lt;record-ids&gt;&lt;item&gt;90&lt;/item&gt;&lt;item&gt;91&lt;/item&gt;&lt;item&gt;92&lt;/item&gt;&lt;item&gt;93&lt;/item&gt;&lt;item&gt;94&lt;/item&gt;&lt;item&gt;95&lt;/item&gt;&lt;item&gt;96&lt;/item&gt;&lt;item&gt;97&lt;/item&gt;&lt;item&gt;98&lt;/item&gt;&lt;item&gt;106&lt;/item&gt;&lt;item&gt;107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9&lt;/item&gt;&lt;item&gt;140&lt;/item&gt;&lt;/record-ids&gt;&lt;/item&gt;&lt;/Libraries&gt;"/>
  </w:docVars>
  <w:rsids>
    <w:rsidRoot w:val="00082067"/>
    <w:rsid w:val="00001ED8"/>
    <w:rsid w:val="00005698"/>
    <w:rsid w:val="000059E6"/>
    <w:rsid w:val="0001135A"/>
    <w:rsid w:val="00011A4C"/>
    <w:rsid w:val="00016C59"/>
    <w:rsid w:val="00020F76"/>
    <w:rsid w:val="00027B4B"/>
    <w:rsid w:val="000334C7"/>
    <w:rsid w:val="00033D30"/>
    <w:rsid w:val="0003568C"/>
    <w:rsid w:val="00037A5B"/>
    <w:rsid w:val="00037F1B"/>
    <w:rsid w:val="00040907"/>
    <w:rsid w:val="00040C72"/>
    <w:rsid w:val="000413CE"/>
    <w:rsid w:val="00056109"/>
    <w:rsid w:val="0006042B"/>
    <w:rsid w:val="000623CE"/>
    <w:rsid w:val="000635A7"/>
    <w:rsid w:val="00065131"/>
    <w:rsid w:val="00066CCF"/>
    <w:rsid w:val="00070B52"/>
    <w:rsid w:val="00072D21"/>
    <w:rsid w:val="000769AD"/>
    <w:rsid w:val="00077A5E"/>
    <w:rsid w:val="00082067"/>
    <w:rsid w:val="00082A37"/>
    <w:rsid w:val="00091A0D"/>
    <w:rsid w:val="000A1F67"/>
    <w:rsid w:val="000A245C"/>
    <w:rsid w:val="000A33D1"/>
    <w:rsid w:val="000A3B8E"/>
    <w:rsid w:val="000A3E01"/>
    <w:rsid w:val="000A5BC4"/>
    <w:rsid w:val="000A747E"/>
    <w:rsid w:val="000A7C49"/>
    <w:rsid w:val="000C4297"/>
    <w:rsid w:val="000C77F1"/>
    <w:rsid w:val="000D0F0F"/>
    <w:rsid w:val="000D49B5"/>
    <w:rsid w:val="000E3AF1"/>
    <w:rsid w:val="000E457C"/>
    <w:rsid w:val="000F27CF"/>
    <w:rsid w:val="00102536"/>
    <w:rsid w:val="00107822"/>
    <w:rsid w:val="00110120"/>
    <w:rsid w:val="0011055F"/>
    <w:rsid w:val="00113DCD"/>
    <w:rsid w:val="001174ED"/>
    <w:rsid w:val="00130E29"/>
    <w:rsid w:val="00132EFB"/>
    <w:rsid w:val="00133D87"/>
    <w:rsid w:val="00134B54"/>
    <w:rsid w:val="00143260"/>
    <w:rsid w:val="00144ADA"/>
    <w:rsid w:val="00145338"/>
    <w:rsid w:val="00155360"/>
    <w:rsid w:val="001643B4"/>
    <w:rsid w:val="001645D2"/>
    <w:rsid w:val="00164CBB"/>
    <w:rsid w:val="00165BDF"/>
    <w:rsid w:val="001709C2"/>
    <w:rsid w:val="001712DC"/>
    <w:rsid w:val="00171FD7"/>
    <w:rsid w:val="001728B9"/>
    <w:rsid w:val="00173BC4"/>
    <w:rsid w:val="00174167"/>
    <w:rsid w:val="00184FFA"/>
    <w:rsid w:val="00187FB1"/>
    <w:rsid w:val="001A438B"/>
    <w:rsid w:val="001A4551"/>
    <w:rsid w:val="001B6772"/>
    <w:rsid w:val="001B7A9B"/>
    <w:rsid w:val="001C0B73"/>
    <w:rsid w:val="001C3583"/>
    <w:rsid w:val="001C42C3"/>
    <w:rsid w:val="001C5733"/>
    <w:rsid w:val="001D08C0"/>
    <w:rsid w:val="001D14C6"/>
    <w:rsid w:val="001D2A46"/>
    <w:rsid w:val="001D788E"/>
    <w:rsid w:val="001E21B2"/>
    <w:rsid w:val="001F1919"/>
    <w:rsid w:val="001F2513"/>
    <w:rsid w:val="001F251C"/>
    <w:rsid w:val="001F31C9"/>
    <w:rsid w:val="001F3D0C"/>
    <w:rsid w:val="002006EA"/>
    <w:rsid w:val="0020076C"/>
    <w:rsid w:val="0022035C"/>
    <w:rsid w:val="002221A2"/>
    <w:rsid w:val="00222567"/>
    <w:rsid w:val="00231125"/>
    <w:rsid w:val="00233CD4"/>
    <w:rsid w:val="00234800"/>
    <w:rsid w:val="002425BA"/>
    <w:rsid w:val="00245B47"/>
    <w:rsid w:val="00246FA4"/>
    <w:rsid w:val="00247B32"/>
    <w:rsid w:val="0026513F"/>
    <w:rsid w:val="0026529B"/>
    <w:rsid w:val="0026698E"/>
    <w:rsid w:val="00270D8D"/>
    <w:rsid w:val="00275F3C"/>
    <w:rsid w:val="00282C05"/>
    <w:rsid w:val="00283401"/>
    <w:rsid w:val="00283FC6"/>
    <w:rsid w:val="00284388"/>
    <w:rsid w:val="0028596C"/>
    <w:rsid w:val="0028700E"/>
    <w:rsid w:val="002914F0"/>
    <w:rsid w:val="0029257D"/>
    <w:rsid w:val="0029430D"/>
    <w:rsid w:val="002947EB"/>
    <w:rsid w:val="002A205E"/>
    <w:rsid w:val="002A794C"/>
    <w:rsid w:val="002B09F4"/>
    <w:rsid w:val="002B4E59"/>
    <w:rsid w:val="002B53BC"/>
    <w:rsid w:val="002B62C8"/>
    <w:rsid w:val="002C0CAC"/>
    <w:rsid w:val="002C3203"/>
    <w:rsid w:val="002C556C"/>
    <w:rsid w:val="002D2CB1"/>
    <w:rsid w:val="002D5268"/>
    <w:rsid w:val="002D5D6C"/>
    <w:rsid w:val="002D62F5"/>
    <w:rsid w:val="002E1880"/>
    <w:rsid w:val="002E5B8E"/>
    <w:rsid w:val="002F52D7"/>
    <w:rsid w:val="002F5B86"/>
    <w:rsid w:val="0030299B"/>
    <w:rsid w:val="00303D92"/>
    <w:rsid w:val="00306900"/>
    <w:rsid w:val="00312C04"/>
    <w:rsid w:val="00314B86"/>
    <w:rsid w:val="00315892"/>
    <w:rsid w:val="003179D0"/>
    <w:rsid w:val="003214B0"/>
    <w:rsid w:val="00322494"/>
    <w:rsid w:val="00324EC1"/>
    <w:rsid w:val="00325208"/>
    <w:rsid w:val="00325DA1"/>
    <w:rsid w:val="0033101C"/>
    <w:rsid w:val="00331134"/>
    <w:rsid w:val="0033326D"/>
    <w:rsid w:val="00342214"/>
    <w:rsid w:val="0034333A"/>
    <w:rsid w:val="0034463B"/>
    <w:rsid w:val="003458C3"/>
    <w:rsid w:val="00351957"/>
    <w:rsid w:val="003604B5"/>
    <w:rsid w:val="003650A7"/>
    <w:rsid w:val="003676AB"/>
    <w:rsid w:val="00367A87"/>
    <w:rsid w:val="00370EFF"/>
    <w:rsid w:val="00381418"/>
    <w:rsid w:val="0038571A"/>
    <w:rsid w:val="00394F60"/>
    <w:rsid w:val="00395D6C"/>
    <w:rsid w:val="003A7079"/>
    <w:rsid w:val="003B5485"/>
    <w:rsid w:val="003B679D"/>
    <w:rsid w:val="003C2987"/>
    <w:rsid w:val="003C5FC9"/>
    <w:rsid w:val="003C671D"/>
    <w:rsid w:val="003D08ED"/>
    <w:rsid w:val="003D4497"/>
    <w:rsid w:val="003E3814"/>
    <w:rsid w:val="003E4B05"/>
    <w:rsid w:val="003E4B0B"/>
    <w:rsid w:val="003F4F1A"/>
    <w:rsid w:val="003F5CF6"/>
    <w:rsid w:val="00401675"/>
    <w:rsid w:val="00403DE5"/>
    <w:rsid w:val="0040439D"/>
    <w:rsid w:val="00404FA0"/>
    <w:rsid w:val="00407124"/>
    <w:rsid w:val="00410176"/>
    <w:rsid w:val="004105F2"/>
    <w:rsid w:val="00410753"/>
    <w:rsid w:val="004146C7"/>
    <w:rsid w:val="00414EB6"/>
    <w:rsid w:val="00415B62"/>
    <w:rsid w:val="00417CCE"/>
    <w:rsid w:val="00423265"/>
    <w:rsid w:val="004268EA"/>
    <w:rsid w:val="00430BEC"/>
    <w:rsid w:val="004313B7"/>
    <w:rsid w:val="004335B3"/>
    <w:rsid w:val="00434C79"/>
    <w:rsid w:val="00436F9B"/>
    <w:rsid w:val="00437DAF"/>
    <w:rsid w:val="00437E28"/>
    <w:rsid w:val="00452789"/>
    <w:rsid w:val="004604AC"/>
    <w:rsid w:val="00461FA0"/>
    <w:rsid w:val="00465BA9"/>
    <w:rsid w:val="004678A7"/>
    <w:rsid w:val="00471022"/>
    <w:rsid w:val="00471969"/>
    <w:rsid w:val="00474046"/>
    <w:rsid w:val="0047449B"/>
    <w:rsid w:val="00474BAE"/>
    <w:rsid w:val="00475853"/>
    <w:rsid w:val="00480F00"/>
    <w:rsid w:val="0049072D"/>
    <w:rsid w:val="004946F1"/>
    <w:rsid w:val="004A06FF"/>
    <w:rsid w:val="004A1701"/>
    <w:rsid w:val="004A36AA"/>
    <w:rsid w:val="004A373C"/>
    <w:rsid w:val="004A4D3B"/>
    <w:rsid w:val="004A79F0"/>
    <w:rsid w:val="004B3769"/>
    <w:rsid w:val="004B425F"/>
    <w:rsid w:val="004B7515"/>
    <w:rsid w:val="004C46C5"/>
    <w:rsid w:val="004C6C5A"/>
    <w:rsid w:val="004C7174"/>
    <w:rsid w:val="004E4840"/>
    <w:rsid w:val="004E6BF3"/>
    <w:rsid w:val="004F2BFA"/>
    <w:rsid w:val="004F3664"/>
    <w:rsid w:val="004F54F2"/>
    <w:rsid w:val="00503299"/>
    <w:rsid w:val="0050382E"/>
    <w:rsid w:val="00504CBA"/>
    <w:rsid w:val="00505619"/>
    <w:rsid w:val="00510116"/>
    <w:rsid w:val="00511FDB"/>
    <w:rsid w:val="00512FA0"/>
    <w:rsid w:val="00516A1B"/>
    <w:rsid w:val="0052194F"/>
    <w:rsid w:val="00524803"/>
    <w:rsid w:val="00526A9D"/>
    <w:rsid w:val="00535521"/>
    <w:rsid w:val="00537EBE"/>
    <w:rsid w:val="00540038"/>
    <w:rsid w:val="00540EA1"/>
    <w:rsid w:val="00545C7F"/>
    <w:rsid w:val="0055208A"/>
    <w:rsid w:val="005650FA"/>
    <w:rsid w:val="005654B3"/>
    <w:rsid w:val="00565CBE"/>
    <w:rsid w:val="00565E5C"/>
    <w:rsid w:val="00572E87"/>
    <w:rsid w:val="005743EB"/>
    <w:rsid w:val="00577C7A"/>
    <w:rsid w:val="00580670"/>
    <w:rsid w:val="005830D4"/>
    <w:rsid w:val="0058413D"/>
    <w:rsid w:val="0059064B"/>
    <w:rsid w:val="005913B0"/>
    <w:rsid w:val="005913C1"/>
    <w:rsid w:val="005922CB"/>
    <w:rsid w:val="00594CC8"/>
    <w:rsid w:val="005B153E"/>
    <w:rsid w:val="005B5755"/>
    <w:rsid w:val="005B60B8"/>
    <w:rsid w:val="005C0E09"/>
    <w:rsid w:val="005C1E3B"/>
    <w:rsid w:val="005C66AF"/>
    <w:rsid w:val="005C71C9"/>
    <w:rsid w:val="005C7CF9"/>
    <w:rsid w:val="005D1284"/>
    <w:rsid w:val="005D29ED"/>
    <w:rsid w:val="005E61A8"/>
    <w:rsid w:val="005F1E49"/>
    <w:rsid w:val="005F72AA"/>
    <w:rsid w:val="005F765A"/>
    <w:rsid w:val="005F79D6"/>
    <w:rsid w:val="00600057"/>
    <w:rsid w:val="006020E0"/>
    <w:rsid w:val="00610B3A"/>
    <w:rsid w:val="006176DD"/>
    <w:rsid w:val="00620FE2"/>
    <w:rsid w:val="00632876"/>
    <w:rsid w:val="00632B40"/>
    <w:rsid w:val="006335C2"/>
    <w:rsid w:val="00640C25"/>
    <w:rsid w:val="00645ADC"/>
    <w:rsid w:val="00647016"/>
    <w:rsid w:val="00670587"/>
    <w:rsid w:val="00674101"/>
    <w:rsid w:val="0067413F"/>
    <w:rsid w:val="006746EA"/>
    <w:rsid w:val="00674AD6"/>
    <w:rsid w:val="00681792"/>
    <w:rsid w:val="0068180A"/>
    <w:rsid w:val="0068642A"/>
    <w:rsid w:val="00691464"/>
    <w:rsid w:val="00695ED4"/>
    <w:rsid w:val="006A00DF"/>
    <w:rsid w:val="006A4149"/>
    <w:rsid w:val="006B1940"/>
    <w:rsid w:val="006B320E"/>
    <w:rsid w:val="006B5AC2"/>
    <w:rsid w:val="006B5F58"/>
    <w:rsid w:val="006D575D"/>
    <w:rsid w:val="006E4D09"/>
    <w:rsid w:val="006E6499"/>
    <w:rsid w:val="006F3733"/>
    <w:rsid w:val="006F49B9"/>
    <w:rsid w:val="006F71BD"/>
    <w:rsid w:val="006F78DD"/>
    <w:rsid w:val="00705502"/>
    <w:rsid w:val="00706377"/>
    <w:rsid w:val="00710CE7"/>
    <w:rsid w:val="007145DB"/>
    <w:rsid w:val="007163FB"/>
    <w:rsid w:val="0072218C"/>
    <w:rsid w:val="0072351B"/>
    <w:rsid w:val="007250E0"/>
    <w:rsid w:val="00725A38"/>
    <w:rsid w:val="00726461"/>
    <w:rsid w:val="00737976"/>
    <w:rsid w:val="00741DCC"/>
    <w:rsid w:val="007431C1"/>
    <w:rsid w:val="007479E8"/>
    <w:rsid w:val="00764950"/>
    <w:rsid w:val="007665D1"/>
    <w:rsid w:val="00767C0D"/>
    <w:rsid w:val="007720BE"/>
    <w:rsid w:val="00775B3B"/>
    <w:rsid w:val="00775E9F"/>
    <w:rsid w:val="00776DDD"/>
    <w:rsid w:val="007778ED"/>
    <w:rsid w:val="00792130"/>
    <w:rsid w:val="00792BB3"/>
    <w:rsid w:val="007965B5"/>
    <w:rsid w:val="00797214"/>
    <w:rsid w:val="00797E40"/>
    <w:rsid w:val="007A32A5"/>
    <w:rsid w:val="007A673F"/>
    <w:rsid w:val="007B3AA1"/>
    <w:rsid w:val="007B66E5"/>
    <w:rsid w:val="007B6AD5"/>
    <w:rsid w:val="007C21F0"/>
    <w:rsid w:val="007C6B3C"/>
    <w:rsid w:val="007D254D"/>
    <w:rsid w:val="007D5774"/>
    <w:rsid w:val="007E192D"/>
    <w:rsid w:val="007E57AC"/>
    <w:rsid w:val="007E7D3B"/>
    <w:rsid w:val="007E7E9C"/>
    <w:rsid w:val="007F0773"/>
    <w:rsid w:val="008040E2"/>
    <w:rsid w:val="00804C9E"/>
    <w:rsid w:val="00820728"/>
    <w:rsid w:val="00822B78"/>
    <w:rsid w:val="008243A7"/>
    <w:rsid w:val="00831A6A"/>
    <w:rsid w:val="00835AD1"/>
    <w:rsid w:val="00841186"/>
    <w:rsid w:val="008453DD"/>
    <w:rsid w:val="0084610C"/>
    <w:rsid w:val="0086589C"/>
    <w:rsid w:val="0087128F"/>
    <w:rsid w:val="00872A68"/>
    <w:rsid w:val="00875705"/>
    <w:rsid w:val="00875F86"/>
    <w:rsid w:val="008808D3"/>
    <w:rsid w:val="00881E62"/>
    <w:rsid w:val="008846A1"/>
    <w:rsid w:val="00886A89"/>
    <w:rsid w:val="00886B61"/>
    <w:rsid w:val="00891C7A"/>
    <w:rsid w:val="00892107"/>
    <w:rsid w:val="00895C45"/>
    <w:rsid w:val="008A6044"/>
    <w:rsid w:val="008B2971"/>
    <w:rsid w:val="008B502F"/>
    <w:rsid w:val="008B5509"/>
    <w:rsid w:val="008B6EA8"/>
    <w:rsid w:val="008C0252"/>
    <w:rsid w:val="008C2997"/>
    <w:rsid w:val="008C7DE3"/>
    <w:rsid w:val="008D1882"/>
    <w:rsid w:val="008D1FB6"/>
    <w:rsid w:val="008D4D91"/>
    <w:rsid w:val="008F07F4"/>
    <w:rsid w:val="008F225E"/>
    <w:rsid w:val="008F27C4"/>
    <w:rsid w:val="00901789"/>
    <w:rsid w:val="00904B21"/>
    <w:rsid w:val="00906C46"/>
    <w:rsid w:val="0090704F"/>
    <w:rsid w:val="0090785C"/>
    <w:rsid w:val="0091109F"/>
    <w:rsid w:val="009203FA"/>
    <w:rsid w:val="00933E43"/>
    <w:rsid w:val="009349A6"/>
    <w:rsid w:val="0095115B"/>
    <w:rsid w:val="0095323C"/>
    <w:rsid w:val="009544ED"/>
    <w:rsid w:val="0095534F"/>
    <w:rsid w:val="0096252C"/>
    <w:rsid w:val="00963F6E"/>
    <w:rsid w:val="00971C12"/>
    <w:rsid w:val="009868F5"/>
    <w:rsid w:val="009906CC"/>
    <w:rsid w:val="009909B0"/>
    <w:rsid w:val="0099150A"/>
    <w:rsid w:val="00992BA0"/>
    <w:rsid w:val="00996744"/>
    <w:rsid w:val="00997BBC"/>
    <w:rsid w:val="009A68F0"/>
    <w:rsid w:val="009A77B1"/>
    <w:rsid w:val="009B2448"/>
    <w:rsid w:val="009B3B1B"/>
    <w:rsid w:val="009C0115"/>
    <w:rsid w:val="009C068F"/>
    <w:rsid w:val="009C262C"/>
    <w:rsid w:val="009C4520"/>
    <w:rsid w:val="009C4F95"/>
    <w:rsid w:val="009D4798"/>
    <w:rsid w:val="009E2440"/>
    <w:rsid w:val="009E3B56"/>
    <w:rsid w:val="009E4B23"/>
    <w:rsid w:val="009F01A7"/>
    <w:rsid w:val="009F1BEE"/>
    <w:rsid w:val="009F560E"/>
    <w:rsid w:val="00A02D26"/>
    <w:rsid w:val="00A03314"/>
    <w:rsid w:val="00A05FA3"/>
    <w:rsid w:val="00A1087D"/>
    <w:rsid w:val="00A121E4"/>
    <w:rsid w:val="00A25DE5"/>
    <w:rsid w:val="00A32D50"/>
    <w:rsid w:val="00A35526"/>
    <w:rsid w:val="00A372ED"/>
    <w:rsid w:val="00A429F4"/>
    <w:rsid w:val="00A42C47"/>
    <w:rsid w:val="00A47388"/>
    <w:rsid w:val="00A477F5"/>
    <w:rsid w:val="00A504C1"/>
    <w:rsid w:val="00A525C3"/>
    <w:rsid w:val="00A533C9"/>
    <w:rsid w:val="00A6170C"/>
    <w:rsid w:val="00A637C5"/>
    <w:rsid w:val="00A65529"/>
    <w:rsid w:val="00A7172C"/>
    <w:rsid w:val="00A74E6D"/>
    <w:rsid w:val="00A74F21"/>
    <w:rsid w:val="00A77975"/>
    <w:rsid w:val="00A81096"/>
    <w:rsid w:val="00A81409"/>
    <w:rsid w:val="00A871AC"/>
    <w:rsid w:val="00A91EDA"/>
    <w:rsid w:val="00A92C83"/>
    <w:rsid w:val="00A92FCB"/>
    <w:rsid w:val="00A93593"/>
    <w:rsid w:val="00A9565F"/>
    <w:rsid w:val="00AA5C1F"/>
    <w:rsid w:val="00AA5C61"/>
    <w:rsid w:val="00AA65E7"/>
    <w:rsid w:val="00AB6DF5"/>
    <w:rsid w:val="00AB7D4F"/>
    <w:rsid w:val="00AC0A9F"/>
    <w:rsid w:val="00AC2FAD"/>
    <w:rsid w:val="00AC5485"/>
    <w:rsid w:val="00AC5D47"/>
    <w:rsid w:val="00AD5836"/>
    <w:rsid w:val="00AD5A12"/>
    <w:rsid w:val="00AE1EDA"/>
    <w:rsid w:val="00AE3A56"/>
    <w:rsid w:val="00AE60A6"/>
    <w:rsid w:val="00AE6483"/>
    <w:rsid w:val="00AE73EF"/>
    <w:rsid w:val="00AF13A7"/>
    <w:rsid w:val="00AF682D"/>
    <w:rsid w:val="00B04A14"/>
    <w:rsid w:val="00B06DB0"/>
    <w:rsid w:val="00B07A1E"/>
    <w:rsid w:val="00B153A1"/>
    <w:rsid w:val="00B1585F"/>
    <w:rsid w:val="00B33275"/>
    <w:rsid w:val="00B34C93"/>
    <w:rsid w:val="00B43CFA"/>
    <w:rsid w:val="00B44D5C"/>
    <w:rsid w:val="00B44D9A"/>
    <w:rsid w:val="00B44E02"/>
    <w:rsid w:val="00B503F8"/>
    <w:rsid w:val="00B53575"/>
    <w:rsid w:val="00B546D3"/>
    <w:rsid w:val="00B553B2"/>
    <w:rsid w:val="00B55F00"/>
    <w:rsid w:val="00B6496E"/>
    <w:rsid w:val="00B67CF1"/>
    <w:rsid w:val="00B71351"/>
    <w:rsid w:val="00B72C51"/>
    <w:rsid w:val="00B75541"/>
    <w:rsid w:val="00B822BC"/>
    <w:rsid w:val="00B93491"/>
    <w:rsid w:val="00BA54CB"/>
    <w:rsid w:val="00BC3C23"/>
    <w:rsid w:val="00BC4705"/>
    <w:rsid w:val="00BC5879"/>
    <w:rsid w:val="00BC76E6"/>
    <w:rsid w:val="00BD2F6D"/>
    <w:rsid w:val="00BD3A20"/>
    <w:rsid w:val="00BD6EEC"/>
    <w:rsid w:val="00BE54C8"/>
    <w:rsid w:val="00BF24BD"/>
    <w:rsid w:val="00C03AEC"/>
    <w:rsid w:val="00C12718"/>
    <w:rsid w:val="00C146C0"/>
    <w:rsid w:val="00C16CF5"/>
    <w:rsid w:val="00C260E1"/>
    <w:rsid w:val="00C26A52"/>
    <w:rsid w:val="00C27B42"/>
    <w:rsid w:val="00C33407"/>
    <w:rsid w:val="00C345F0"/>
    <w:rsid w:val="00C42486"/>
    <w:rsid w:val="00C42FF7"/>
    <w:rsid w:val="00C43B91"/>
    <w:rsid w:val="00C46A01"/>
    <w:rsid w:val="00C5622F"/>
    <w:rsid w:val="00C57BE2"/>
    <w:rsid w:val="00C61D0A"/>
    <w:rsid w:val="00C64806"/>
    <w:rsid w:val="00C6718C"/>
    <w:rsid w:val="00C70D79"/>
    <w:rsid w:val="00C777BD"/>
    <w:rsid w:val="00C817F4"/>
    <w:rsid w:val="00C8381F"/>
    <w:rsid w:val="00C90644"/>
    <w:rsid w:val="00C93948"/>
    <w:rsid w:val="00C93D8D"/>
    <w:rsid w:val="00C94D73"/>
    <w:rsid w:val="00C97AB3"/>
    <w:rsid w:val="00CA0251"/>
    <w:rsid w:val="00CA3F69"/>
    <w:rsid w:val="00CA5910"/>
    <w:rsid w:val="00CA5F02"/>
    <w:rsid w:val="00CB10EC"/>
    <w:rsid w:val="00CB28A7"/>
    <w:rsid w:val="00CB57B0"/>
    <w:rsid w:val="00CB726F"/>
    <w:rsid w:val="00CB732B"/>
    <w:rsid w:val="00CC3AAD"/>
    <w:rsid w:val="00CC5232"/>
    <w:rsid w:val="00CD0622"/>
    <w:rsid w:val="00CE10AB"/>
    <w:rsid w:val="00CE2CD4"/>
    <w:rsid w:val="00CE3360"/>
    <w:rsid w:val="00CE3F0C"/>
    <w:rsid w:val="00CF4918"/>
    <w:rsid w:val="00CF4D28"/>
    <w:rsid w:val="00CF5BB6"/>
    <w:rsid w:val="00CF7FA0"/>
    <w:rsid w:val="00D0649F"/>
    <w:rsid w:val="00D06A4C"/>
    <w:rsid w:val="00D06BE8"/>
    <w:rsid w:val="00D1486C"/>
    <w:rsid w:val="00D233AB"/>
    <w:rsid w:val="00D26B55"/>
    <w:rsid w:val="00D327A1"/>
    <w:rsid w:val="00D32B46"/>
    <w:rsid w:val="00D366DF"/>
    <w:rsid w:val="00D37F2D"/>
    <w:rsid w:val="00D40CDD"/>
    <w:rsid w:val="00D43DF7"/>
    <w:rsid w:val="00D46784"/>
    <w:rsid w:val="00D476C4"/>
    <w:rsid w:val="00D5197A"/>
    <w:rsid w:val="00D6125C"/>
    <w:rsid w:val="00D652C9"/>
    <w:rsid w:val="00D66831"/>
    <w:rsid w:val="00D67494"/>
    <w:rsid w:val="00D70DB9"/>
    <w:rsid w:val="00D74BE8"/>
    <w:rsid w:val="00D8346B"/>
    <w:rsid w:val="00D83B46"/>
    <w:rsid w:val="00D844CC"/>
    <w:rsid w:val="00D8537D"/>
    <w:rsid w:val="00D94E45"/>
    <w:rsid w:val="00DA59B2"/>
    <w:rsid w:val="00DA75B0"/>
    <w:rsid w:val="00DB34A4"/>
    <w:rsid w:val="00DB3B93"/>
    <w:rsid w:val="00DB4BF5"/>
    <w:rsid w:val="00DC1BF9"/>
    <w:rsid w:val="00DC6103"/>
    <w:rsid w:val="00DE195D"/>
    <w:rsid w:val="00DE4A6D"/>
    <w:rsid w:val="00DE61A2"/>
    <w:rsid w:val="00DE72AA"/>
    <w:rsid w:val="00DF07D3"/>
    <w:rsid w:val="00DF1CD3"/>
    <w:rsid w:val="00DF2E47"/>
    <w:rsid w:val="00DF3816"/>
    <w:rsid w:val="00DF672E"/>
    <w:rsid w:val="00E028DD"/>
    <w:rsid w:val="00E03B7E"/>
    <w:rsid w:val="00E03D67"/>
    <w:rsid w:val="00E108FC"/>
    <w:rsid w:val="00E10AF4"/>
    <w:rsid w:val="00E245CD"/>
    <w:rsid w:val="00E2592E"/>
    <w:rsid w:val="00E277A5"/>
    <w:rsid w:val="00E453B2"/>
    <w:rsid w:val="00E45701"/>
    <w:rsid w:val="00E45741"/>
    <w:rsid w:val="00E46E11"/>
    <w:rsid w:val="00E4791E"/>
    <w:rsid w:val="00E51E02"/>
    <w:rsid w:val="00E5215F"/>
    <w:rsid w:val="00E556BD"/>
    <w:rsid w:val="00E61C8D"/>
    <w:rsid w:val="00E62872"/>
    <w:rsid w:val="00E67988"/>
    <w:rsid w:val="00E72068"/>
    <w:rsid w:val="00E72123"/>
    <w:rsid w:val="00E74F71"/>
    <w:rsid w:val="00E779D1"/>
    <w:rsid w:val="00E85A8C"/>
    <w:rsid w:val="00E87441"/>
    <w:rsid w:val="00E878C3"/>
    <w:rsid w:val="00E9336D"/>
    <w:rsid w:val="00E96FAB"/>
    <w:rsid w:val="00E977F7"/>
    <w:rsid w:val="00EA351E"/>
    <w:rsid w:val="00EA6A84"/>
    <w:rsid w:val="00EB0941"/>
    <w:rsid w:val="00EB1352"/>
    <w:rsid w:val="00EB371D"/>
    <w:rsid w:val="00EB5F14"/>
    <w:rsid w:val="00EB67C9"/>
    <w:rsid w:val="00EC3FB5"/>
    <w:rsid w:val="00EC51C3"/>
    <w:rsid w:val="00EC7FFC"/>
    <w:rsid w:val="00ED08A0"/>
    <w:rsid w:val="00ED5309"/>
    <w:rsid w:val="00ED611F"/>
    <w:rsid w:val="00ED6810"/>
    <w:rsid w:val="00EF0286"/>
    <w:rsid w:val="00EF1B05"/>
    <w:rsid w:val="00EF76D5"/>
    <w:rsid w:val="00F00E1B"/>
    <w:rsid w:val="00F010C6"/>
    <w:rsid w:val="00F02D63"/>
    <w:rsid w:val="00F20562"/>
    <w:rsid w:val="00F21CC8"/>
    <w:rsid w:val="00F23F52"/>
    <w:rsid w:val="00F25158"/>
    <w:rsid w:val="00F27446"/>
    <w:rsid w:val="00F277D4"/>
    <w:rsid w:val="00F402AB"/>
    <w:rsid w:val="00F40CD2"/>
    <w:rsid w:val="00F458BD"/>
    <w:rsid w:val="00F45F3B"/>
    <w:rsid w:val="00F4778F"/>
    <w:rsid w:val="00F51FE4"/>
    <w:rsid w:val="00F533C4"/>
    <w:rsid w:val="00F562FE"/>
    <w:rsid w:val="00F620CD"/>
    <w:rsid w:val="00F635A8"/>
    <w:rsid w:val="00F711A1"/>
    <w:rsid w:val="00F7684F"/>
    <w:rsid w:val="00F77C51"/>
    <w:rsid w:val="00F8248C"/>
    <w:rsid w:val="00F848C0"/>
    <w:rsid w:val="00F9053F"/>
    <w:rsid w:val="00F91448"/>
    <w:rsid w:val="00F9309E"/>
    <w:rsid w:val="00F95190"/>
    <w:rsid w:val="00FA422F"/>
    <w:rsid w:val="00FB472D"/>
    <w:rsid w:val="00FB5C00"/>
    <w:rsid w:val="00FC0DF1"/>
    <w:rsid w:val="00FC0EB3"/>
    <w:rsid w:val="00FC2597"/>
    <w:rsid w:val="00FC4065"/>
    <w:rsid w:val="00FC5294"/>
    <w:rsid w:val="00FC54CD"/>
    <w:rsid w:val="00FC6E72"/>
    <w:rsid w:val="00FC7977"/>
    <w:rsid w:val="00FD1F03"/>
    <w:rsid w:val="00FD3178"/>
    <w:rsid w:val="00FD3727"/>
    <w:rsid w:val="00FE6B71"/>
    <w:rsid w:val="00FF7A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F8C39"/>
  <w15:docId w15:val="{367082FE-0102-4132-895C-339C58EAF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7D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C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C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C1F"/>
    <w:rPr>
      <w:sz w:val="18"/>
      <w:szCs w:val="18"/>
    </w:rPr>
  </w:style>
  <w:style w:type="paragraph" w:styleId="a7">
    <w:name w:val="List Paragraph"/>
    <w:basedOn w:val="a"/>
    <w:uiPriority w:val="34"/>
    <w:qFormat/>
    <w:rsid w:val="00C8381F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275F3C"/>
    <w:rPr>
      <w:color w:val="808080"/>
    </w:rPr>
  </w:style>
  <w:style w:type="character" w:customStyle="1" w:styleId="apple-converted-space">
    <w:name w:val="apple-converted-space"/>
    <w:basedOn w:val="a0"/>
    <w:rsid w:val="00F45F3B"/>
  </w:style>
  <w:style w:type="paragraph" w:customStyle="1" w:styleId="EndNoteBibliographyTitle">
    <w:name w:val="EndNote Bibliography Title"/>
    <w:basedOn w:val="a"/>
    <w:link w:val="EndNoteBibliographyTitleChar"/>
    <w:rsid w:val="00C146C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146C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146C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146C0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C146C0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30299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0299B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30299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0299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0299B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30299B"/>
    <w:pPr>
      <w:jc w:val="left"/>
    </w:pPr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30299B"/>
    <w:rPr>
      <w:rFonts w:ascii="Tahoma" w:hAnsi="Tahoma" w:cs="Tahoma"/>
      <w:sz w:val="16"/>
      <w:szCs w:val="18"/>
    </w:rPr>
  </w:style>
  <w:style w:type="character" w:styleId="af1">
    <w:name w:val="Subtle Emphasis"/>
    <w:basedOn w:val="a0"/>
    <w:uiPriority w:val="19"/>
    <w:qFormat/>
    <w:rsid w:val="00FC5294"/>
    <w:rPr>
      <w:i/>
      <w:iCs/>
      <w:color w:val="404040" w:themeColor="text1" w:themeTint="BF"/>
    </w:rPr>
  </w:style>
  <w:style w:type="character" w:styleId="af2">
    <w:name w:val="line number"/>
    <w:basedOn w:val="a0"/>
    <w:uiPriority w:val="99"/>
    <w:semiHidden/>
    <w:unhideWhenUsed/>
    <w:rsid w:val="00407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2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9AB57-22BE-4523-9EFE-A3A8C7CAA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9</TotalTime>
  <Pages>4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angyang200905</cp:lastModifiedBy>
  <cp:revision>172</cp:revision>
  <dcterms:created xsi:type="dcterms:W3CDTF">2018-02-14T18:48:00Z</dcterms:created>
  <dcterms:modified xsi:type="dcterms:W3CDTF">2018-07-17T10:26:00Z</dcterms:modified>
</cp:coreProperties>
</file>